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13637" w:type="dxa"/>
        <w:tblLook w:val="04A0" w:firstRow="1" w:lastRow="0" w:firstColumn="1" w:lastColumn="0" w:noHBand="0" w:noVBand="1"/>
      </w:tblPr>
      <w:tblGrid>
        <w:gridCol w:w="3981"/>
        <w:gridCol w:w="1328"/>
        <w:gridCol w:w="1328"/>
        <w:gridCol w:w="1239"/>
        <w:gridCol w:w="977"/>
        <w:gridCol w:w="1239"/>
        <w:gridCol w:w="1239"/>
        <w:gridCol w:w="1328"/>
        <w:gridCol w:w="978"/>
      </w:tblGrid>
      <w:tr w:rsidR="00665158" w:rsidRPr="006E4E12" w:rsidTr="00F20B3D">
        <w:trPr>
          <w:trHeight w:val="363"/>
        </w:trPr>
        <w:tc>
          <w:tcPr>
            <w:tcW w:w="13637" w:type="dxa"/>
            <w:gridSpan w:val="9"/>
            <w:tcBorders>
              <w:bottom w:val="single" w:sz="4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1 </w:t>
            </w: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able. Patient Characteristics Stratified by Rac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665158" w:rsidRPr="006E4E12" w:rsidTr="00F20B3D">
        <w:trPr>
          <w:trHeight w:val="363"/>
        </w:trPr>
        <w:tc>
          <w:tcPr>
            <w:tcW w:w="3981" w:type="dxa"/>
            <w:tcBorders>
              <w:top w:val="single" w:sz="12" w:space="0" w:color="auto"/>
            </w:tcBorders>
            <w:noWrap/>
            <w:hideMark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2" w:type="dxa"/>
            <w:gridSpan w:val="4"/>
            <w:tcBorders>
              <w:top w:val="single" w:sz="12" w:space="0" w:color="auto"/>
            </w:tcBorders>
            <w:noWrap/>
            <w:hideMark/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lack</w:t>
            </w: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784" w:type="dxa"/>
            <w:gridSpan w:val="4"/>
            <w:tcBorders>
              <w:top w:val="single" w:sz="12" w:space="0" w:color="auto"/>
            </w:tcBorders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hite</w:t>
            </w: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65158" w:rsidRPr="006E4E12" w:rsidTr="00F20B3D">
        <w:trPr>
          <w:trHeight w:val="586"/>
        </w:trPr>
        <w:tc>
          <w:tcPr>
            <w:tcW w:w="3981" w:type="dxa"/>
            <w:tcBorders>
              <w:bottom w:val="single" w:sz="8" w:space="0" w:color="D9D9D9" w:themeColor="background1" w:themeShade="D9"/>
            </w:tcBorders>
            <w:noWrap/>
            <w:hideMark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noWrap/>
            <w:hideMark/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Early Follow-up </w:t>
            </w: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No Early Follow-up </w:t>
            </w:r>
          </w:p>
        </w:tc>
        <w:tc>
          <w:tcPr>
            <w:tcW w:w="976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Overall </w:t>
            </w: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Early Follow-up 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No Early Follow-up </w:t>
            </w:r>
          </w:p>
        </w:tc>
        <w:tc>
          <w:tcPr>
            <w:tcW w:w="977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tcBorders>
              <w:top w:val="single" w:sz="8" w:space="0" w:color="D9D9D9" w:themeColor="background1" w:themeShade="D9"/>
              <w:bottom w:val="single" w:sz="12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bottom w:val="single" w:sz="12" w:space="0" w:color="auto"/>
            </w:tcBorders>
            <w:noWrap/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2,401)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863)</w:t>
            </w: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1,538)</w:t>
            </w:r>
          </w:p>
        </w:tc>
        <w:tc>
          <w:tcPr>
            <w:tcW w:w="976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4,092)</w:t>
            </w: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1,935)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2,157)</w:t>
            </w:r>
          </w:p>
        </w:tc>
        <w:tc>
          <w:tcPr>
            <w:tcW w:w="977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tcBorders>
              <w:top w:val="single" w:sz="12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ociodemographics</w:t>
            </w:r>
          </w:p>
        </w:tc>
        <w:tc>
          <w:tcPr>
            <w:tcW w:w="1328" w:type="dxa"/>
            <w:tcBorders>
              <w:top w:val="single" w:sz="12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12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12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12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12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12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12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12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  <w:hideMark/>
          </w:tcPr>
          <w:p w:rsidR="00665158" w:rsidRPr="006E4E12" w:rsidRDefault="00665158" w:rsidP="00F20B3D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 Age (SD)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63.8 (14.6)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64.6 (14.5)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63.4 (14.6)</w:t>
            </w:r>
          </w:p>
        </w:tc>
        <w:tc>
          <w:tcPr>
            <w:tcW w:w="976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75.3 (12.6)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75.3 (12.3)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75.2 (12.9)</w:t>
            </w:r>
          </w:p>
        </w:tc>
        <w:tc>
          <w:tcPr>
            <w:tcW w:w="977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908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  <w:hideMark/>
          </w:tcPr>
          <w:p w:rsidR="00665158" w:rsidRPr="006E4E12" w:rsidRDefault="00665158" w:rsidP="00F20B3D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9.9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976" w:type="dxa"/>
            <w:noWrap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50.1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8.8%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51.3%</w:t>
            </w:r>
          </w:p>
        </w:tc>
        <w:tc>
          <w:tcPr>
            <w:tcW w:w="977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color w:val="000000"/>
                <w:sz w:val="20"/>
                <w:szCs w:val="20"/>
              </w:rPr>
              <w:t>0.113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 Married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29.3%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31.5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28.1%</w:t>
            </w:r>
          </w:p>
        </w:tc>
        <w:tc>
          <w:tcPr>
            <w:tcW w:w="976" w:type="dxa"/>
            <w:noWrap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7.6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52.0%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3.6%</w:t>
            </w:r>
          </w:p>
        </w:tc>
        <w:tc>
          <w:tcPr>
            <w:tcW w:w="977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 Medicaid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17.4%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19.0%</w:t>
            </w:r>
          </w:p>
        </w:tc>
        <w:tc>
          <w:tcPr>
            <w:tcW w:w="976" w:type="dxa"/>
            <w:noWrap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977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color w:val="000000"/>
                <w:sz w:val="20"/>
                <w:szCs w:val="20"/>
              </w:rPr>
              <w:t>0.114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tcBorders>
              <w:bottom w:val="single" w:sz="8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eighborhood</w:t>
            </w:r>
            <w:proofErr w:type="spellEnd"/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Income ($1000) (SD)</w:t>
            </w:r>
            <w:r w:rsidRPr="003F62D7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8" w:type="dxa"/>
            <w:tcBorders>
              <w:bottom w:val="single" w:sz="8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39.9 (16.5)</w:t>
            </w:r>
          </w:p>
        </w:tc>
        <w:tc>
          <w:tcPr>
            <w:tcW w:w="1328" w:type="dxa"/>
            <w:tcBorders>
              <w:bottom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0.3 (16.6)</w:t>
            </w:r>
          </w:p>
        </w:tc>
        <w:tc>
          <w:tcPr>
            <w:tcW w:w="1239" w:type="dxa"/>
            <w:tcBorders>
              <w:bottom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39.6 (16.5)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239" w:type="dxa"/>
            <w:tcBorders>
              <w:bottom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59.1 (19.6)</w:t>
            </w:r>
          </w:p>
        </w:tc>
        <w:tc>
          <w:tcPr>
            <w:tcW w:w="1239" w:type="dxa"/>
            <w:tcBorders>
              <w:bottom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57.9 (18.4)</w:t>
            </w:r>
          </w:p>
        </w:tc>
        <w:tc>
          <w:tcPr>
            <w:tcW w:w="1328" w:type="dxa"/>
            <w:tcBorders>
              <w:bottom w:val="single" w:sz="8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60.2 (20.6)</w:t>
            </w:r>
          </w:p>
        </w:tc>
        <w:tc>
          <w:tcPr>
            <w:tcW w:w="977" w:type="dxa"/>
            <w:tcBorders>
              <w:bottom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0001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tcBorders>
              <w:top w:val="single" w:sz="8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linical Characteristics: Patient</w:t>
            </w:r>
          </w:p>
        </w:tc>
        <w:tc>
          <w:tcPr>
            <w:tcW w:w="1328" w:type="dxa"/>
            <w:tcBorders>
              <w:top w:val="single" w:sz="8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8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8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Charlson Comorbidity Index (SD)</w:t>
            </w:r>
            <w:r w:rsidRPr="006E4E1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.2 (2.1)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.3 (2.1)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.1 (2.1)</w:t>
            </w:r>
          </w:p>
        </w:tc>
        <w:tc>
          <w:tcPr>
            <w:tcW w:w="976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.2 (2.2)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.3 (2.2)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.1 (2.2)</w:t>
            </w:r>
          </w:p>
        </w:tc>
        <w:tc>
          <w:tcPr>
            <w:tcW w:w="977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   Diabetes uncontrolled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976" w:type="dxa"/>
            <w:noWrap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9.4%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977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Discharged with ≥10 medications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60.3%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64.4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58.0%</w:t>
            </w:r>
          </w:p>
        </w:tc>
        <w:tc>
          <w:tcPr>
            <w:tcW w:w="976" w:type="dxa"/>
            <w:noWrap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70.3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73.1%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67.7%</w:t>
            </w:r>
          </w:p>
        </w:tc>
        <w:tc>
          <w:tcPr>
            <w:tcW w:w="977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Discharged with Opioids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25.3%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24.9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25.6%</w:t>
            </w:r>
          </w:p>
        </w:tc>
        <w:tc>
          <w:tcPr>
            <w:tcW w:w="976" w:type="dxa"/>
            <w:noWrap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23.9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24.7%</w:t>
            </w:r>
          </w:p>
        </w:tc>
        <w:tc>
          <w:tcPr>
            <w:tcW w:w="977" w:type="dxa"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174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Discharged on Antiplatelets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65.7%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63.4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67.0%</w:t>
            </w:r>
          </w:p>
        </w:tc>
        <w:tc>
          <w:tcPr>
            <w:tcW w:w="976" w:type="dxa"/>
            <w:noWrap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61.0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59.7%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62.2%</w:t>
            </w:r>
          </w:p>
        </w:tc>
        <w:tc>
          <w:tcPr>
            <w:tcW w:w="977" w:type="dxa"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112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Depression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20.7%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20.9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976" w:type="dxa"/>
            <w:noWrap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31.0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30.7%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31.3%</w:t>
            </w:r>
          </w:p>
        </w:tc>
        <w:tc>
          <w:tcPr>
            <w:tcW w:w="977" w:type="dxa"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658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tcBorders>
              <w:bottom w:val="single" w:sz="8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Required Dialysis</w:t>
            </w:r>
          </w:p>
        </w:tc>
        <w:tc>
          <w:tcPr>
            <w:tcW w:w="1328" w:type="dxa"/>
            <w:tcBorders>
              <w:bottom w:val="single" w:sz="8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1328" w:type="dxa"/>
            <w:tcBorders>
              <w:bottom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13.4%</w:t>
            </w:r>
          </w:p>
        </w:tc>
        <w:tc>
          <w:tcPr>
            <w:tcW w:w="1239" w:type="dxa"/>
            <w:tcBorders>
              <w:bottom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noWrap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239" w:type="dxa"/>
            <w:tcBorders>
              <w:bottom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1239" w:type="dxa"/>
            <w:tcBorders>
              <w:bottom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1328" w:type="dxa"/>
            <w:tcBorders>
              <w:bottom w:val="single" w:sz="8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977" w:type="dxa"/>
            <w:tcBorders>
              <w:bottom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tcBorders>
              <w:top w:val="single" w:sz="8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linical Characteristics: Hospitalization</w:t>
            </w:r>
          </w:p>
        </w:tc>
        <w:tc>
          <w:tcPr>
            <w:tcW w:w="1328" w:type="dxa"/>
            <w:tcBorders>
              <w:top w:val="single" w:sz="8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8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8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8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 ED visits within 30 days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976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9.4%</w:t>
            </w:r>
          </w:p>
        </w:tc>
        <w:tc>
          <w:tcPr>
            <w:tcW w:w="977" w:type="dxa"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452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 ED visits in prior 180 days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38.2%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39.2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37.7%</w:t>
            </w:r>
          </w:p>
        </w:tc>
        <w:tc>
          <w:tcPr>
            <w:tcW w:w="976" w:type="dxa"/>
            <w:noWrap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28.3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29.5%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27.3%</w:t>
            </w:r>
          </w:p>
        </w:tc>
        <w:tc>
          <w:tcPr>
            <w:tcW w:w="977" w:type="dxa"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127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 Admissions in prior 180 days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52.4%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51.6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52.9%</w:t>
            </w:r>
          </w:p>
        </w:tc>
        <w:tc>
          <w:tcPr>
            <w:tcW w:w="976" w:type="dxa"/>
            <w:noWrap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6.9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5.8%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7.9%</w:t>
            </w:r>
          </w:p>
        </w:tc>
        <w:tc>
          <w:tcPr>
            <w:tcW w:w="977" w:type="dxa"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189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 Treated in Intensive Care Unit 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8.5%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976" w:type="dxa"/>
            <w:noWrap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977" w:type="dxa"/>
            <w:vAlign w:val="bottom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928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 PCP identified in Discharge Summary</w:t>
            </w: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84.8%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89.0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82.4%</w:t>
            </w:r>
          </w:p>
        </w:tc>
        <w:tc>
          <w:tcPr>
            <w:tcW w:w="976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86.4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90.3%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83.0%</w:t>
            </w:r>
          </w:p>
        </w:tc>
        <w:tc>
          <w:tcPr>
            <w:tcW w:w="977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 DS/AVS medication discrepancy</w:t>
            </w: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58.9%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9.2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64.2%</w:t>
            </w:r>
          </w:p>
        </w:tc>
        <w:tc>
          <w:tcPr>
            <w:tcW w:w="976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8.8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3.8%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53.3%</w:t>
            </w:r>
          </w:p>
        </w:tc>
        <w:tc>
          <w:tcPr>
            <w:tcW w:w="977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 Length of Stay (SD)</w:t>
            </w: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.6 (3.4)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.6 (3.1)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.6 (3.5)</w:t>
            </w:r>
          </w:p>
        </w:tc>
        <w:tc>
          <w:tcPr>
            <w:tcW w:w="976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.9 (3.8)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.8 (3.4)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4.9 (4.0)</w:t>
            </w:r>
          </w:p>
        </w:tc>
        <w:tc>
          <w:tcPr>
            <w:tcW w:w="977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847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 Received other transitional care/</w:t>
            </w:r>
            <w:proofErr w:type="spellStart"/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s</w:t>
            </w: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70.7%</w:t>
            </w:r>
          </w:p>
        </w:tc>
        <w:tc>
          <w:tcPr>
            <w:tcW w:w="1328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78.6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66.3%</w:t>
            </w:r>
          </w:p>
        </w:tc>
        <w:tc>
          <w:tcPr>
            <w:tcW w:w="976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74.5%</w:t>
            </w:r>
          </w:p>
        </w:tc>
        <w:tc>
          <w:tcPr>
            <w:tcW w:w="1239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83.1%</w:t>
            </w:r>
          </w:p>
        </w:tc>
        <w:tc>
          <w:tcPr>
            <w:tcW w:w="1328" w:type="dxa"/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66.8%</w:t>
            </w:r>
          </w:p>
        </w:tc>
        <w:tc>
          <w:tcPr>
            <w:tcW w:w="977" w:type="dxa"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65158" w:rsidRPr="006E4E12" w:rsidTr="00F20B3D">
        <w:trPr>
          <w:trHeight w:val="298"/>
        </w:trPr>
        <w:tc>
          <w:tcPr>
            <w:tcW w:w="3981" w:type="dxa"/>
            <w:tcBorders>
              <w:bottom w:val="single" w:sz="12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   Admitted from ED</w:t>
            </w:r>
            <w:r w:rsidRPr="006E4E12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90.3%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89.5%</w:t>
            </w: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90.7%</w:t>
            </w:r>
          </w:p>
        </w:tc>
        <w:tc>
          <w:tcPr>
            <w:tcW w:w="976" w:type="dxa"/>
            <w:tcBorders>
              <w:bottom w:val="single" w:sz="12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89.6%</w:t>
            </w: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87.3%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noWrap/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91.6%</w:t>
            </w:r>
          </w:p>
        </w:tc>
        <w:tc>
          <w:tcPr>
            <w:tcW w:w="977" w:type="dxa"/>
            <w:tcBorders>
              <w:bottom w:val="single" w:sz="12" w:space="0" w:color="auto"/>
            </w:tcBorders>
          </w:tcPr>
          <w:p w:rsidR="00665158" w:rsidRPr="006E4E12" w:rsidRDefault="00665158" w:rsidP="00F20B3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E4E12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</w:tbl>
    <w:p w:rsidR="00665158" w:rsidRDefault="00665158" w:rsidP="00665158">
      <w:pPr>
        <w:spacing w:line="240" w:lineRule="auto"/>
        <w:ind w:left="14" w:firstLine="43"/>
        <w:contextualSpacing/>
        <w:jc w:val="both"/>
      </w:pPr>
      <w:r>
        <w:rPr>
          <w:sz w:val="18"/>
        </w:rPr>
        <w:lastRenderedPageBreak/>
        <w:t xml:space="preserve">P-values for categorical patient measures are based on chi-square test, while p-values for continuous measures are based on linear regression (a) </w:t>
      </w:r>
      <w:proofErr w:type="spellStart"/>
      <w:r w:rsidRPr="00352259">
        <w:rPr>
          <w:sz w:val="18"/>
        </w:rPr>
        <w:t>Neighborhood</w:t>
      </w:r>
      <w:proofErr w:type="spellEnd"/>
      <w:r w:rsidRPr="00352259">
        <w:rPr>
          <w:sz w:val="18"/>
        </w:rPr>
        <w:t xml:space="preserve"> income is zip code median household income measured in units of $1K</w:t>
      </w:r>
      <w:r w:rsidRPr="00352259">
        <w:rPr>
          <w:sz w:val="18"/>
          <w:lang w:val="en-US"/>
        </w:rPr>
        <w:t xml:space="preserve"> </w:t>
      </w:r>
      <w:r>
        <w:rPr>
          <w:sz w:val="18"/>
        </w:rPr>
        <w:t>(b) Charlson Comorbidity Index (1-12) (c) Abbreviations: ED, Emergency Department; PCP, Primary Care Provider; AVS, After Visit Summary; DS, Discharge Summary (d) Other quality improvement transitional care intervention(s) intervention(s) determined at the cluster level excluding 7 day follow up, activities such as care management, standardized discharge process, consults/ referrals, patient education, or medication reconciliation.</w:t>
      </w:r>
    </w:p>
    <w:p w:rsidR="00665158" w:rsidRDefault="00665158" w:rsidP="00665158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:rsidR="001A6A8D" w:rsidRPr="00665158" w:rsidRDefault="001A6A8D">
      <w:pPr>
        <w:rPr>
          <w:lang w:val="en-US"/>
        </w:rPr>
      </w:pPr>
      <w:bookmarkStart w:id="0" w:name="_GoBack"/>
      <w:bookmarkEnd w:id="0"/>
    </w:p>
    <w:sectPr w:rsidR="001A6A8D" w:rsidRPr="00665158" w:rsidSect="006651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I121O277K568I352"/>
    <w:docVar w:name="paperpile-doc-name" w:val="Normal.dotm"/>
  </w:docVars>
  <w:rsids>
    <w:rsidRoot w:val="00665158"/>
    <w:rsid w:val="000071F5"/>
    <w:rsid w:val="00031689"/>
    <w:rsid w:val="00052C9C"/>
    <w:rsid w:val="0006260A"/>
    <w:rsid w:val="00067FEC"/>
    <w:rsid w:val="0009132F"/>
    <w:rsid w:val="000C68C8"/>
    <w:rsid w:val="000D78B4"/>
    <w:rsid w:val="000F4A45"/>
    <w:rsid w:val="00112C1E"/>
    <w:rsid w:val="001873AD"/>
    <w:rsid w:val="001A6A8D"/>
    <w:rsid w:val="001A6F3E"/>
    <w:rsid w:val="001B7580"/>
    <w:rsid w:val="001E535B"/>
    <w:rsid w:val="00203FA2"/>
    <w:rsid w:val="00205C60"/>
    <w:rsid w:val="002548E5"/>
    <w:rsid w:val="0027139D"/>
    <w:rsid w:val="00293719"/>
    <w:rsid w:val="002A62E8"/>
    <w:rsid w:val="00303483"/>
    <w:rsid w:val="00304140"/>
    <w:rsid w:val="00323562"/>
    <w:rsid w:val="003577DA"/>
    <w:rsid w:val="00375087"/>
    <w:rsid w:val="0038020B"/>
    <w:rsid w:val="003962E9"/>
    <w:rsid w:val="003B6173"/>
    <w:rsid w:val="003D0306"/>
    <w:rsid w:val="003D4E0D"/>
    <w:rsid w:val="0040461B"/>
    <w:rsid w:val="004556C5"/>
    <w:rsid w:val="00455E89"/>
    <w:rsid w:val="004B1BF3"/>
    <w:rsid w:val="004B2E39"/>
    <w:rsid w:val="004C186A"/>
    <w:rsid w:val="004D4E21"/>
    <w:rsid w:val="00510A3D"/>
    <w:rsid w:val="0051790A"/>
    <w:rsid w:val="00521117"/>
    <w:rsid w:val="00556FCE"/>
    <w:rsid w:val="005576CF"/>
    <w:rsid w:val="005A3242"/>
    <w:rsid w:val="005F5E96"/>
    <w:rsid w:val="00610CD9"/>
    <w:rsid w:val="0061192F"/>
    <w:rsid w:val="00665158"/>
    <w:rsid w:val="006662A8"/>
    <w:rsid w:val="0067559E"/>
    <w:rsid w:val="006808CC"/>
    <w:rsid w:val="00680F07"/>
    <w:rsid w:val="00683D14"/>
    <w:rsid w:val="006C3EBD"/>
    <w:rsid w:val="00717F73"/>
    <w:rsid w:val="0073275C"/>
    <w:rsid w:val="007436D3"/>
    <w:rsid w:val="007441A4"/>
    <w:rsid w:val="007469C7"/>
    <w:rsid w:val="007629F6"/>
    <w:rsid w:val="00785B4E"/>
    <w:rsid w:val="00795A52"/>
    <w:rsid w:val="007A02DD"/>
    <w:rsid w:val="007A2B1F"/>
    <w:rsid w:val="007B3FB2"/>
    <w:rsid w:val="007D1259"/>
    <w:rsid w:val="007D3306"/>
    <w:rsid w:val="007E129C"/>
    <w:rsid w:val="00826703"/>
    <w:rsid w:val="00844406"/>
    <w:rsid w:val="00865DEF"/>
    <w:rsid w:val="0087029F"/>
    <w:rsid w:val="008E39E6"/>
    <w:rsid w:val="008E7819"/>
    <w:rsid w:val="00912970"/>
    <w:rsid w:val="00913CA0"/>
    <w:rsid w:val="009C5AD5"/>
    <w:rsid w:val="009F1952"/>
    <w:rsid w:val="00A1286B"/>
    <w:rsid w:val="00A14237"/>
    <w:rsid w:val="00A147FD"/>
    <w:rsid w:val="00A276E2"/>
    <w:rsid w:val="00A60948"/>
    <w:rsid w:val="00A8684E"/>
    <w:rsid w:val="00AA6D6E"/>
    <w:rsid w:val="00AB7C7C"/>
    <w:rsid w:val="00AC4DD3"/>
    <w:rsid w:val="00B11719"/>
    <w:rsid w:val="00B30651"/>
    <w:rsid w:val="00B32A21"/>
    <w:rsid w:val="00B429D1"/>
    <w:rsid w:val="00B43BC8"/>
    <w:rsid w:val="00B7292C"/>
    <w:rsid w:val="00BB0A78"/>
    <w:rsid w:val="00BE3C95"/>
    <w:rsid w:val="00BE420D"/>
    <w:rsid w:val="00BF36EB"/>
    <w:rsid w:val="00BF7979"/>
    <w:rsid w:val="00C0549C"/>
    <w:rsid w:val="00C12D11"/>
    <w:rsid w:val="00C21FF2"/>
    <w:rsid w:val="00C53FB0"/>
    <w:rsid w:val="00C544C1"/>
    <w:rsid w:val="00C631D6"/>
    <w:rsid w:val="00C63989"/>
    <w:rsid w:val="00CA6B18"/>
    <w:rsid w:val="00CB1B4C"/>
    <w:rsid w:val="00CB28D1"/>
    <w:rsid w:val="00CB4C7A"/>
    <w:rsid w:val="00CB6138"/>
    <w:rsid w:val="00CC0A7A"/>
    <w:rsid w:val="00CD0A05"/>
    <w:rsid w:val="00CE386A"/>
    <w:rsid w:val="00CE755B"/>
    <w:rsid w:val="00D5638A"/>
    <w:rsid w:val="00D6154C"/>
    <w:rsid w:val="00D731EC"/>
    <w:rsid w:val="00D95B1F"/>
    <w:rsid w:val="00D97DD1"/>
    <w:rsid w:val="00DB2BB1"/>
    <w:rsid w:val="00DF3837"/>
    <w:rsid w:val="00E02B6F"/>
    <w:rsid w:val="00E11B87"/>
    <w:rsid w:val="00E703FB"/>
    <w:rsid w:val="00EA58B1"/>
    <w:rsid w:val="00EB68CD"/>
    <w:rsid w:val="00EB6CFD"/>
    <w:rsid w:val="00F12EB4"/>
    <w:rsid w:val="00F40DC7"/>
    <w:rsid w:val="00F6056C"/>
    <w:rsid w:val="00F81A21"/>
    <w:rsid w:val="00F938DC"/>
    <w:rsid w:val="00FE1ABB"/>
    <w:rsid w:val="00FE7F39"/>
    <w:rsid w:val="00FF4D25"/>
    <w:rsid w:val="00FF70C7"/>
    <w:rsid w:val="00FF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0D1D1"/>
  <w15:chartTrackingRefBased/>
  <w15:docId w15:val="{C1647799-ACCC-4E40-8714-EAE80659E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515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0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87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665158"/>
    <w:rPr>
      <w:rFonts w:eastAsiaTheme="minorHAns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nded</dc:creator>
  <cp:keywords/>
  <dc:description/>
  <cp:lastModifiedBy>Blinded</cp:lastModifiedBy>
  <cp:revision>1</cp:revision>
  <dcterms:created xsi:type="dcterms:W3CDTF">2022-12-12T21:35:00Z</dcterms:created>
  <dcterms:modified xsi:type="dcterms:W3CDTF">2022-12-12T21:37:00Z</dcterms:modified>
</cp:coreProperties>
</file>